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E6406" w14:textId="77777777" w:rsidR="001F6E41" w:rsidRDefault="001F6E41" w:rsidP="00542522">
      <w:pPr>
        <w:spacing w:line="20" w:lineRule="exact"/>
        <w:rPr>
          <w:rFonts w:hint="eastAsia"/>
        </w:rPr>
      </w:pPr>
    </w:p>
    <w:p w14:paraId="4D01DAF0" w14:textId="77777777" w:rsidR="009357E3" w:rsidRDefault="009357E3" w:rsidP="00542522">
      <w:pPr>
        <w:spacing w:line="20" w:lineRule="exact"/>
        <w:rPr>
          <w:rFonts w:hint="eastAsia"/>
        </w:rPr>
      </w:pPr>
    </w:p>
    <w:p w14:paraId="3ED11FCF" w14:textId="2B59A530" w:rsidR="00EE55FC" w:rsidRDefault="00EE55FC" w:rsidP="00EE55F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8D4B5A">
        <w:rPr>
          <w:rFonts w:ascii="Times New Roman" w:hAnsi="Times New Roman" w:cs="Times New Roman"/>
          <w:b/>
          <w:bCs/>
        </w:rPr>
        <w:t xml:space="preserve">Table 1. </w:t>
      </w:r>
      <w:r w:rsidRPr="00EE55FC">
        <w:rPr>
          <w:rFonts w:ascii="Times New Roman" w:hAnsi="Times New Roman" w:cs="Times New Roman"/>
          <w:b/>
          <w:bCs/>
        </w:rPr>
        <w:t xml:space="preserve">Baseline </w:t>
      </w:r>
      <w:r>
        <w:rPr>
          <w:rFonts w:ascii="Times New Roman" w:hAnsi="Times New Roman" w:cs="Times New Roman" w:hint="eastAsia"/>
          <w:b/>
          <w:bCs/>
        </w:rPr>
        <w:t>c</w:t>
      </w:r>
      <w:r w:rsidRPr="00EE55FC">
        <w:rPr>
          <w:rFonts w:ascii="Times New Roman" w:hAnsi="Times New Roman" w:cs="Times New Roman"/>
          <w:b/>
          <w:bCs/>
        </w:rPr>
        <w:t xml:space="preserve">linical </w:t>
      </w:r>
      <w:r>
        <w:rPr>
          <w:rFonts w:ascii="Times New Roman" w:hAnsi="Times New Roman" w:cs="Times New Roman" w:hint="eastAsia"/>
          <w:b/>
          <w:bCs/>
        </w:rPr>
        <w:t>c</w:t>
      </w:r>
      <w:r w:rsidRPr="00EE55FC">
        <w:rPr>
          <w:rFonts w:ascii="Times New Roman" w:hAnsi="Times New Roman" w:cs="Times New Roman"/>
          <w:b/>
          <w:bCs/>
        </w:rPr>
        <w:t xml:space="preserve">haracteristics </w:t>
      </w:r>
      <w:r>
        <w:rPr>
          <w:rFonts w:ascii="Times New Roman" w:hAnsi="Times New Roman" w:cs="Times New Roman" w:hint="eastAsia"/>
          <w:b/>
          <w:bCs/>
        </w:rPr>
        <w:t>b</w:t>
      </w:r>
      <w:r w:rsidRPr="00EE55FC">
        <w:rPr>
          <w:rFonts w:ascii="Times New Roman" w:hAnsi="Times New Roman" w:cs="Times New Roman"/>
          <w:b/>
          <w:bCs/>
        </w:rPr>
        <w:t xml:space="preserve">etween </w:t>
      </w:r>
      <w:r>
        <w:rPr>
          <w:rFonts w:ascii="Times New Roman" w:hAnsi="Times New Roman" w:cs="Times New Roman" w:hint="eastAsia"/>
          <w:b/>
          <w:bCs/>
        </w:rPr>
        <w:t>h</w:t>
      </w:r>
      <w:r w:rsidRPr="00EE55FC">
        <w:rPr>
          <w:rFonts w:ascii="Times New Roman" w:hAnsi="Times New Roman" w:cs="Times New Roman"/>
          <w:b/>
          <w:bCs/>
        </w:rPr>
        <w:t>igh-</w:t>
      </w:r>
      <w:r>
        <w:rPr>
          <w:rFonts w:ascii="Times New Roman" w:hAnsi="Times New Roman" w:cs="Times New Roman" w:hint="eastAsia"/>
          <w:b/>
          <w:bCs/>
        </w:rPr>
        <w:t>r</w:t>
      </w:r>
      <w:r w:rsidRPr="00EE55FC">
        <w:rPr>
          <w:rFonts w:ascii="Times New Roman" w:hAnsi="Times New Roman" w:cs="Times New Roman"/>
          <w:b/>
          <w:bCs/>
        </w:rPr>
        <w:t xml:space="preserve">isk and </w:t>
      </w:r>
      <w:r>
        <w:rPr>
          <w:rFonts w:ascii="Times New Roman" w:hAnsi="Times New Roman" w:cs="Times New Roman" w:hint="eastAsia"/>
          <w:b/>
          <w:bCs/>
        </w:rPr>
        <w:t>l</w:t>
      </w:r>
      <w:r w:rsidRPr="00EE55FC">
        <w:rPr>
          <w:rFonts w:ascii="Times New Roman" w:hAnsi="Times New Roman" w:cs="Times New Roman"/>
          <w:b/>
          <w:bCs/>
        </w:rPr>
        <w:t>ow-</w:t>
      </w:r>
      <w:r>
        <w:rPr>
          <w:rFonts w:ascii="Times New Roman" w:hAnsi="Times New Roman" w:cs="Times New Roman" w:hint="eastAsia"/>
          <w:b/>
          <w:bCs/>
        </w:rPr>
        <w:t>r</w:t>
      </w:r>
      <w:r w:rsidRPr="00EE55FC">
        <w:rPr>
          <w:rFonts w:ascii="Times New Roman" w:hAnsi="Times New Roman" w:cs="Times New Roman"/>
          <w:b/>
          <w:bCs/>
        </w:rPr>
        <w:t xml:space="preserve">isk </w:t>
      </w:r>
      <w:r>
        <w:rPr>
          <w:rFonts w:ascii="Times New Roman" w:hAnsi="Times New Roman" w:cs="Times New Roman" w:hint="eastAsia"/>
          <w:b/>
          <w:bCs/>
        </w:rPr>
        <w:t>g</w:t>
      </w:r>
      <w:r w:rsidRPr="00EE55FC">
        <w:rPr>
          <w:rFonts w:ascii="Times New Roman" w:hAnsi="Times New Roman" w:cs="Times New Roman"/>
          <w:b/>
          <w:bCs/>
        </w:rPr>
        <w:t xml:space="preserve">roups for </w:t>
      </w:r>
      <w:r>
        <w:rPr>
          <w:rFonts w:ascii="Times New Roman" w:hAnsi="Times New Roman" w:cs="Times New Roman" w:hint="eastAsia"/>
          <w:b/>
          <w:bCs/>
        </w:rPr>
        <w:t>c</w:t>
      </w:r>
      <w:r w:rsidRPr="00EE55FC">
        <w:rPr>
          <w:rFonts w:ascii="Times New Roman" w:hAnsi="Times New Roman" w:cs="Times New Roman"/>
          <w:b/>
          <w:bCs/>
        </w:rPr>
        <w:t xml:space="preserve">ardiovascular </w:t>
      </w:r>
      <w:r>
        <w:rPr>
          <w:rFonts w:ascii="Times New Roman" w:hAnsi="Times New Roman" w:cs="Times New Roman" w:hint="eastAsia"/>
          <w:b/>
          <w:bCs/>
        </w:rPr>
        <w:t>d</w:t>
      </w:r>
      <w:r w:rsidRPr="00EE55FC">
        <w:rPr>
          <w:rFonts w:ascii="Times New Roman" w:hAnsi="Times New Roman" w:cs="Times New Roman"/>
          <w:b/>
          <w:bCs/>
        </w:rPr>
        <w:t>eath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13608" w:type="dxa"/>
        <w:tblInd w:w="142" w:type="dxa"/>
        <w:tblLook w:val="04A0" w:firstRow="1" w:lastRow="0" w:firstColumn="1" w:lastColumn="0" w:noHBand="0" w:noVBand="1"/>
      </w:tblPr>
      <w:tblGrid>
        <w:gridCol w:w="2753"/>
        <w:gridCol w:w="4335"/>
        <w:gridCol w:w="3685"/>
        <w:gridCol w:w="2835"/>
      </w:tblGrid>
      <w:tr w:rsidR="00EE55FC" w:rsidRPr="003D027B" w14:paraId="2E01D988" w14:textId="77777777" w:rsidTr="004362F3">
        <w:trPr>
          <w:trHeight w:val="371"/>
        </w:trPr>
        <w:tc>
          <w:tcPr>
            <w:tcW w:w="27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4DA4E5" w14:textId="77777777" w:rsidR="00EE55FC" w:rsidRPr="00E9376B" w:rsidRDefault="00EE55FC" w:rsidP="004362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37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BBA4A8" w14:textId="77777777" w:rsidR="00EE55FC" w:rsidRPr="00E9376B" w:rsidRDefault="00EE55FC" w:rsidP="004362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High-</w:t>
            </w:r>
            <w:r w:rsidRPr="000A4A8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Risk</w:t>
            </w:r>
          </w:p>
          <w:p w14:paraId="03A8951B" w14:textId="45A2BC72" w:rsidR="00EE55FC" w:rsidRDefault="00EE55FC" w:rsidP="004362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376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r w:rsidR="00B2151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  <w:r w:rsidRPr="00E9376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6CD8A4" w14:textId="77777777" w:rsidR="00EE55FC" w:rsidRPr="00E9376B" w:rsidRDefault="00EE55FC" w:rsidP="004362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Low</w:t>
            </w:r>
            <w:r w:rsidRPr="000A4A8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-Risk</w:t>
            </w:r>
          </w:p>
          <w:p w14:paraId="6BBFEF61" w14:textId="7BB181E7" w:rsidR="00EE55FC" w:rsidRPr="00E9376B" w:rsidRDefault="00EE55FC" w:rsidP="004362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376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r w:rsidR="00B2151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  <w:r w:rsidRPr="00E9376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4F5A58" w14:textId="77777777" w:rsidR="00EE55FC" w:rsidRPr="00E9376B" w:rsidRDefault="00EE55FC" w:rsidP="004362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37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 </w:t>
            </w:r>
            <w:r w:rsidRPr="000A4A8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High-Risk</w:t>
            </w:r>
          </w:p>
          <w:p w14:paraId="2849B06C" w14:textId="77777777" w:rsidR="00EE55FC" w:rsidRPr="000A4A8D" w:rsidRDefault="00EE55FC" w:rsidP="004362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37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s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Low-</w:t>
            </w:r>
            <w:r w:rsidRPr="000A4A8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Risk</w:t>
            </w:r>
          </w:p>
        </w:tc>
      </w:tr>
      <w:tr w:rsidR="00EE55FC" w:rsidRPr="00591588" w14:paraId="75D777FB" w14:textId="77777777" w:rsidTr="004362F3">
        <w:trPr>
          <w:trHeight w:val="371"/>
        </w:trPr>
        <w:tc>
          <w:tcPr>
            <w:tcW w:w="27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2F606" w14:textId="77777777" w:rsidR="00EE55FC" w:rsidRPr="00476D99" w:rsidRDefault="00EE55FC" w:rsidP="004362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D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 (Male)</w:t>
            </w:r>
          </w:p>
        </w:tc>
        <w:tc>
          <w:tcPr>
            <w:tcW w:w="43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A4FFD3" w14:textId="77777777" w:rsidR="00EE55FC" w:rsidRPr="007B34C6" w:rsidRDefault="00EE55FC" w:rsidP="004362F3">
            <w:pPr>
              <w:widowControl/>
              <w:jc w:val="center"/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43 (64.18%)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70B9C" w14:textId="77777777" w:rsidR="00EE55FC" w:rsidRPr="007B34C6" w:rsidRDefault="00EE55FC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45 (66.18%)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51DDE" w14:textId="77777777" w:rsidR="00EE55FC" w:rsidRPr="006C0472" w:rsidRDefault="00EE55FC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4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6C04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08</w:t>
            </w:r>
          </w:p>
        </w:tc>
      </w:tr>
      <w:tr w:rsidR="00EE55FC" w:rsidRPr="00591588" w14:paraId="1BB61D0C" w14:textId="77777777" w:rsidTr="004362F3">
        <w:trPr>
          <w:trHeight w:val="37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2CA13" w14:textId="77777777" w:rsidR="00EE55FC" w:rsidRPr="00476D99" w:rsidRDefault="00EE55FC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6D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</w:t>
            </w:r>
            <w:r w:rsidRPr="00476D9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y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1856" w14:textId="4F40E0DB" w:rsidR="00EE55FC" w:rsidRPr="007B34C6" w:rsidRDefault="006C0472" w:rsidP="004362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</w:t>
            </w: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5.00 (</w:t>
            </w:r>
            <w:r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</w:t>
            </w: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0.</w:t>
            </w:r>
            <w:r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</w:t>
            </w: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0, </w:t>
            </w:r>
            <w:r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62</w:t>
            </w: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5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5887C" w14:textId="760D6AE7" w:rsidR="00EE55FC" w:rsidRPr="007B34C6" w:rsidRDefault="006C0472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2</w:t>
            </w: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00 (</w:t>
            </w:r>
            <w:r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6</w:t>
            </w: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</w:t>
            </w: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0, </w:t>
            </w:r>
            <w:r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2</w:t>
            </w: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5</w:t>
            </w: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1F6CF" w14:textId="77777777" w:rsidR="00EE55FC" w:rsidRPr="006C0472" w:rsidRDefault="00EE55FC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4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Pr="006C04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EE55FC" w:rsidRPr="00591588" w14:paraId="1E231616" w14:textId="77777777" w:rsidTr="004362F3">
        <w:trPr>
          <w:trHeight w:val="37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51187" w14:textId="77777777" w:rsidR="00EE55FC" w:rsidRPr="00476D99" w:rsidRDefault="00EE55FC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6D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alysis vintage</w:t>
            </w:r>
            <w:r w:rsidRPr="00476D9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m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3C69" w14:textId="78BDAEB6" w:rsidR="00EE55FC" w:rsidRPr="007B34C6" w:rsidRDefault="00EE55FC" w:rsidP="004362F3">
            <w:pPr>
              <w:widowControl/>
              <w:jc w:val="center"/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85.00 (</w:t>
            </w:r>
            <w:r w:rsidR="006C0472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6.00</w:t>
            </w: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, 12</w:t>
            </w:r>
            <w:r w:rsidR="006C0472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</w:t>
            </w: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5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07638" w14:textId="51A46EA5" w:rsidR="00EE55FC" w:rsidRPr="007B34C6" w:rsidRDefault="00EE55FC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6</w:t>
            </w:r>
            <w:r w:rsidR="006C0472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9</w:t>
            </w: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6C0472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</w:t>
            </w: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0 (</w:t>
            </w:r>
            <w:r w:rsidR="006C0472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1</w:t>
            </w: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6C0472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75</w:t>
            </w: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, 83.5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3EF61" w14:textId="1A37BA40" w:rsidR="00EE55FC" w:rsidRPr="006C0472" w:rsidRDefault="00EE55FC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4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6C0472" w:rsidRPr="006C04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  <w:r w:rsidR="006C0472" w:rsidRPr="006C04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EE55FC" w:rsidRPr="00591588" w14:paraId="32B21C79" w14:textId="77777777" w:rsidTr="004362F3">
        <w:trPr>
          <w:trHeight w:val="37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30629" w14:textId="77777777" w:rsidR="00EE55FC" w:rsidRPr="00476D99" w:rsidRDefault="00EE55FC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6D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MI</w:t>
            </w:r>
            <w:r w:rsidRPr="00476D9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kg/m</w:t>
            </w:r>
            <w:r w:rsidRPr="00476D9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vertAlign w:val="superscript"/>
              </w:rPr>
              <w:t>2</w:t>
            </w:r>
            <w:r w:rsidRPr="00476D9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02743" w14:textId="7F6C0F9D" w:rsidR="00EE55FC" w:rsidRPr="007B34C6" w:rsidRDefault="00EE55FC" w:rsidP="004362F3">
            <w:pPr>
              <w:widowControl/>
              <w:jc w:val="center"/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2</w:t>
            </w:r>
            <w:r w:rsidR="006C0472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</w:t>
            </w: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6C0472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85</w:t>
            </w: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20.</w:t>
            </w:r>
            <w:r w:rsidR="006C0472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9</w:t>
            </w: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, 2</w:t>
            </w:r>
            <w:r w:rsidR="006C0472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</w:t>
            </w: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6C0472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3</w:t>
            </w: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F2368" w14:textId="50659414" w:rsidR="00EE55FC" w:rsidRPr="007B34C6" w:rsidRDefault="00EE55FC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23.</w:t>
            </w:r>
            <w:r w:rsidR="006C0472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3</w:t>
            </w: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2</w:t>
            </w:r>
            <w:r w:rsidR="006C0472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</w:t>
            </w: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6C0472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2</w:t>
            </w: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, 26.</w:t>
            </w:r>
            <w:r w:rsidR="006C0472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9</w:t>
            </w: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E4678" w14:textId="0C063F84" w:rsidR="00EE55FC" w:rsidRPr="006C0472" w:rsidRDefault="00EE55FC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4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6C0472" w:rsidRPr="006C04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45</w:t>
            </w:r>
            <w:r w:rsidR="006C0472" w:rsidRPr="006C04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EE55FC" w:rsidRPr="00591588" w14:paraId="18EA694F" w14:textId="77777777" w:rsidTr="004362F3">
        <w:trPr>
          <w:trHeight w:val="37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B0E3E" w14:textId="77777777" w:rsidR="00EE55FC" w:rsidRPr="00476D99" w:rsidRDefault="00EE55FC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6D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b</w:t>
            </w:r>
            <w:r w:rsidRPr="00476D9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g/L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5AE2" w14:textId="5634B807" w:rsidR="00EE55FC" w:rsidRPr="007B34C6" w:rsidRDefault="00EE55FC" w:rsidP="004362F3">
            <w:pPr>
              <w:widowControl/>
              <w:jc w:val="center"/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110.00 (101.00, 11</w:t>
            </w:r>
            <w:r w:rsidR="006C0472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</w:t>
            </w: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0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15B68" w14:textId="1F9C07BD" w:rsidR="00EE55FC" w:rsidRPr="007B34C6" w:rsidRDefault="00EE55FC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11</w:t>
            </w:r>
            <w:r w:rsidR="006C0472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6</w:t>
            </w: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00 (1</w:t>
            </w:r>
            <w:r w:rsidR="006C0472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0.00</w:t>
            </w: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, 12</w:t>
            </w:r>
            <w:r w:rsidR="006C0472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</w:t>
            </w: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6C0472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0</w:t>
            </w:r>
            <w:r w:rsidRPr="007B34C6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C6D50" w14:textId="419E0408" w:rsidR="00EE55FC" w:rsidRPr="006C0472" w:rsidRDefault="006C0472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4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Pr="006C04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EE55FC" w:rsidRPr="00591588" w14:paraId="59B49BFC" w14:textId="77777777" w:rsidTr="004362F3">
        <w:trPr>
          <w:trHeight w:val="37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6CDF8" w14:textId="77777777" w:rsidR="00EE55FC" w:rsidRPr="00476D99" w:rsidRDefault="00EE55FC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6D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T</w:t>
            </w:r>
            <w:r w:rsidRPr="00476D9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*10</w:t>
            </w:r>
            <w:r w:rsidRPr="00476D9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vertAlign w:val="superscript"/>
              </w:rPr>
              <w:t>9</w:t>
            </w:r>
            <w:r w:rsidRPr="00476D9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/L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88DDF" w14:textId="4603A678" w:rsidR="00EE55FC" w:rsidRPr="006C0472" w:rsidRDefault="00EE55FC" w:rsidP="004362F3">
            <w:pPr>
              <w:widowControl/>
              <w:jc w:val="center"/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6C0472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17</w:t>
            </w:r>
            <w:r w:rsidR="006C0472" w:rsidRPr="006C0472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</w:t>
            </w:r>
            <w:r w:rsidRPr="006C0472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00 (13</w:t>
            </w:r>
            <w:r w:rsidR="006C0472" w:rsidRPr="006C0472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9</w:t>
            </w:r>
            <w:r w:rsidRPr="006C0472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6C0472" w:rsidRPr="006C0472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</w:t>
            </w:r>
            <w:r w:rsidRPr="006C0472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0, 2</w:t>
            </w:r>
            <w:r w:rsidR="006C0472" w:rsidRPr="006C0472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6</w:t>
            </w:r>
            <w:r w:rsidRPr="006C0472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6C0472" w:rsidRPr="006C0472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</w:t>
            </w:r>
            <w:r w:rsidRPr="006C0472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75157" w14:textId="2BEA9FC7" w:rsidR="00EE55FC" w:rsidRPr="006C0472" w:rsidRDefault="00EE55FC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472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201.50 (1</w:t>
            </w:r>
            <w:r w:rsidR="006C0472" w:rsidRPr="006C0472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70</w:t>
            </w:r>
            <w:r w:rsidRPr="006C0472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00, 2</w:t>
            </w:r>
            <w:r w:rsidR="006C0472" w:rsidRPr="006C0472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2</w:t>
            </w:r>
            <w:r w:rsidRPr="006C0472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6C0472" w:rsidRPr="006C0472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0</w:t>
            </w:r>
            <w:r w:rsidRPr="006C0472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872B0" w14:textId="35858408" w:rsidR="00EE55FC" w:rsidRPr="006C0472" w:rsidRDefault="00EE55FC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4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 w:rsidR="006C0472" w:rsidRPr="006C04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2</w:t>
            </w:r>
            <w:r w:rsidRPr="006C04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EE55FC" w:rsidRPr="00591588" w14:paraId="024C562F" w14:textId="77777777" w:rsidTr="004362F3">
        <w:trPr>
          <w:trHeight w:val="37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0E86B" w14:textId="77777777" w:rsidR="00EE55FC" w:rsidRPr="00476D99" w:rsidRDefault="00EE55FC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6D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T</w:t>
            </w:r>
            <w:r w:rsidRPr="00476D9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U/L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0A7D" w14:textId="2B2CDF00" w:rsidR="00EE55FC" w:rsidRPr="006C0472" w:rsidRDefault="00EE55FC" w:rsidP="004362F3">
            <w:pPr>
              <w:widowControl/>
              <w:jc w:val="center"/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6C0472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1</w:t>
            </w:r>
            <w:r w:rsidR="006C0472" w:rsidRPr="006C0472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</w:t>
            </w:r>
            <w:r w:rsidRPr="006C0472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00 (8.00, 1</w:t>
            </w:r>
            <w:r w:rsidR="006C0472" w:rsidRPr="006C0472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7</w:t>
            </w:r>
            <w:r w:rsidRPr="006C0472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0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C5167" w14:textId="25A6A109" w:rsidR="00EE55FC" w:rsidRPr="006C0472" w:rsidRDefault="00EE55FC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0472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1</w:t>
            </w:r>
            <w:r w:rsidR="006C0472" w:rsidRPr="006C0472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</w:t>
            </w:r>
            <w:r w:rsidRPr="006C0472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6C0472" w:rsidRPr="006C0472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</w:t>
            </w:r>
            <w:r w:rsidRPr="006C0472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0 (8.00, 1</w:t>
            </w:r>
            <w:r w:rsidR="006C0472" w:rsidRPr="006C0472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6</w:t>
            </w:r>
            <w:r w:rsidRPr="006C0472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BA240" w14:textId="2CFC8A43" w:rsidR="00EE55FC" w:rsidRPr="006C0472" w:rsidRDefault="00EE55FC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6C04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6C0472" w:rsidRPr="006C04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91</w:t>
            </w:r>
          </w:p>
        </w:tc>
      </w:tr>
      <w:tr w:rsidR="006C0472" w:rsidRPr="00591588" w14:paraId="7F5407E2" w14:textId="77777777" w:rsidTr="004362F3">
        <w:trPr>
          <w:trHeight w:val="37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2EFE3" w14:textId="77777777" w:rsidR="006C0472" w:rsidRPr="00476D99" w:rsidRDefault="006C0472" w:rsidP="006C0472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6D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B</w:t>
            </w:r>
            <w:r w:rsidRPr="00476D9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g/L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B4C1" w14:textId="249C562C" w:rsidR="006C0472" w:rsidRPr="00E906BC" w:rsidRDefault="006C0472" w:rsidP="006C0472">
            <w:pPr>
              <w:widowControl/>
              <w:jc w:val="center"/>
              <w:rPr>
                <w:rStyle w:val="cl-35d83526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1.10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</w:t>
            </w: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9.50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, </w:t>
            </w: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2.80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8200F" w14:textId="1D624F81" w:rsidR="006C0472" w:rsidRPr="00E906BC" w:rsidRDefault="006C0472" w:rsidP="006C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1.</w:t>
            </w: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7</w:t>
            </w: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</w:t>
            </w: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0</w:t>
            </w: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.</w:t>
            </w: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5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, </w:t>
            </w: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</w:t>
            </w: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</w:t>
            </w: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.</w:t>
            </w: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</w:t>
            </w: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2D863" w14:textId="2A63A159" w:rsidR="006C0472" w:rsidRPr="00E906BC" w:rsidRDefault="006C0472" w:rsidP="006C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6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8</w:t>
            </w:r>
            <w:r w:rsidRPr="00E906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EE55FC" w:rsidRPr="00591588" w14:paraId="6D58C092" w14:textId="77777777" w:rsidTr="004362F3">
        <w:trPr>
          <w:trHeight w:val="37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F5299" w14:textId="77777777" w:rsidR="00EE55FC" w:rsidRPr="00476D99" w:rsidRDefault="00EE55FC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6D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P</w:t>
            </w:r>
            <w:r w:rsidRPr="00476D9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U/L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0AE32" w14:textId="6715F5CF" w:rsidR="00EE55FC" w:rsidRPr="00E906BC" w:rsidRDefault="006C0472" w:rsidP="004362F3">
            <w:pPr>
              <w:widowControl/>
              <w:jc w:val="center"/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00</w:t>
            </w:r>
            <w:r w:rsidR="00EE55FC"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00 (7</w:t>
            </w: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6.0</w:t>
            </w:r>
            <w:r w:rsidR="00EE55FC"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0, 15</w:t>
            </w: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</w:t>
            </w:r>
            <w:r w:rsidR="00EE55FC"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</w:t>
            </w:r>
            <w:r w:rsidR="00EE55FC"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77C40" w14:textId="343BA6E4" w:rsidR="00EE55FC" w:rsidRPr="00E906BC" w:rsidRDefault="00EE55FC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8</w:t>
            </w:r>
            <w:r w:rsidR="006C0472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00 (6</w:t>
            </w:r>
            <w:r w:rsidR="006C0472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6.00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, 10</w:t>
            </w:r>
            <w:r w:rsidR="006C0472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5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64CB0" w14:textId="3F1E6049" w:rsidR="00EE55FC" w:rsidRPr="00E906BC" w:rsidRDefault="00EE55FC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906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 w:rsidR="006C0472" w:rsidRPr="00E906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3</w:t>
            </w:r>
            <w:r w:rsidR="006C0472" w:rsidRPr="00E906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EE55FC" w:rsidRPr="00591588" w14:paraId="25D22821" w14:textId="77777777" w:rsidTr="004362F3">
        <w:trPr>
          <w:trHeight w:val="37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08991" w14:textId="77777777" w:rsidR="00EE55FC" w:rsidRPr="00476D99" w:rsidRDefault="00EE55FC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6D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UN</w:t>
            </w:r>
            <w:r w:rsidRPr="00476D9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A4223" w14:textId="09EC0224" w:rsidR="00EE55FC" w:rsidRPr="00E906BC" w:rsidRDefault="00EE55FC" w:rsidP="004362F3">
            <w:pPr>
              <w:widowControl/>
              <w:jc w:val="center"/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27.</w:t>
            </w:r>
            <w:r w:rsidR="00E906BC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6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23.</w:t>
            </w:r>
            <w:r w:rsidR="00E906BC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79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, 29.</w:t>
            </w:r>
            <w:r w:rsidR="00E906BC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66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816FA" w14:textId="4F2C636C" w:rsidR="00EE55FC" w:rsidRPr="00E906BC" w:rsidRDefault="00EE55FC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26.</w:t>
            </w:r>
            <w:r w:rsidR="00E906BC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4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2</w:t>
            </w:r>
            <w:r w:rsidR="00E906BC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.95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, </w:t>
            </w:r>
            <w:r w:rsidR="00E906BC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9.18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64718" w14:textId="73644638" w:rsidR="00EE55FC" w:rsidRPr="00E906BC" w:rsidRDefault="00EE55FC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90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E906BC" w:rsidRPr="00E906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58</w:t>
            </w:r>
          </w:p>
        </w:tc>
      </w:tr>
      <w:tr w:rsidR="00E906BC" w:rsidRPr="00591588" w14:paraId="7EAB6565" w14:textId="77777777" w:rsidTr="004362F3">
        <w:trPr>
          <w:trHeight w:val="37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A4D9D" w14:textId="77777777" w:rsidR="00E906BC" w:rsidRPr="00476D99" w:rsidRDefault="00E906BC" w:rsidP="00E906B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6D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</w:t>
            </w:r>
            <w:r w:rsidRPr="00476D9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476D99">
              <w:rPr>
                <w:rFonts w:ascii="Symbol" w:eastAsia="等线" w:hAnsi="Symbol" w:cs="Times New Roman"/>
                <w:kern w:val="0"/>
                <w:sz w:val="24"/>
                <w:szCs w:val="24"/>
              </w:rPr>
              <w:t>m</w:t>
            </w:r>
            <w:r w:rsidRPr="00476D9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ol/L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03F6D" w14:textId="72512AC2" w:rsidR="00E906BC" w:rsidRPr="00E906BC" w:rsidRDefault="00E906BC" w:rsidP="00E906BC">
            <w:pPr>
              <w:widowControl/>
              <w:jc w:val="center"/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972.00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</w:t>
            </w: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869.50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, </w:t>
            </w: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123.50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E05B4" w14:textId="5ED3A952" w:rsidR="00E906BC" w:rsidRPr="00E906BC" w:rsidRDefault="00E906BC" w:rsidP="00E9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133.50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</w:t>
            </w: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953.25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,</w:t>
            </w: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309.50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D7A58" w14:textId="0110B043" w:rsidR="00E906BC" w:rsidRPr="00E906BC" w:rsidRDefault="00E906BC" w:rsidP="00E9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6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2</w:t>
            </w:r>
            <w:r w:rsidRPr="00E906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EE55FC" w:rsidRPr="00591588" w14:paraId="28DDCBD0" w14:textId="77777777" w:rsidTr="004362F3">
        <w:trPr>
          <w:trHeight w:val="37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DD552" w14:textId="77777777" w:rsidR="00EE55FC" w:rsidRPr="00476D99" w:rsidRDefault="00EE55FC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6D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</w:t>
            </w:r>
            <w:r w:rsidRPr="00476D9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D678D" w14:textId="4225E638" w:rsidR="00EE55FC" w:rsidRPr="00E906BC" w:rsidRDefault="00EE55FC" w:rsidP="004362F3">
            <w:pPr>
              <w:widowControl/>
              <w:jc w:val="center"/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5.0</w:t>
            </w:r>
            <w:r w:rsidR="00E906BC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6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4.</w:t>
            </w:r>
            <w:r w:rsidR="00E906BC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3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, 5.</w:t>
            </w:r>
            <w:r w:rsidR="00E906BC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87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A9857" w14:textId="3ABC55D6" w:rsidR="00EE55FC" w:rsidRPr="00E906BC" w:rsidRDefault="00E906BC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.96</w:t>
            </w:r>
            <w:r w:rsidR="00EE55FC"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4.</w:t>
            </w: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6</w:t>
            </w:r>
            <w:r w:rsidR="00EE55FC"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, 5.</w:t>
            </w: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2</w:t>
            </w:r>
            <w:r w:rsidR="00EE55FC"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30EDB" w14:textId="60B824F0" w:rsidR="00EE55FC" w:rsidRPr="00E906BC" w:rsidRDefault="00EE55FC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906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E906BC" w:rsidRPr="00E906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5</w:t>
            </w:r>
          </w:p>
        </w:tc>
      </w:tr>
      <w:tr w:rsidR="00EE55FC" w:rsidRPr="00591588" w14:paraId="42CAEB2B" w14:textId="77777777" w:rsidTr="004362F3">
        <w:trPr>
          <w:trHeight w:val="37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0C5E6" w14:textId="77777777" w:rsidR="00EE55FC" w:rsidRPr="00476D99" w:rsidRDefault="00EE55FC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6D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  <w:r w:rsidRPr="00476D9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4F281" w14:textId="75D6FACE" w:rsidR="00EE55FC" w:rsidRPr="00E906BC" w:rsidRDefault="00EE55FC" w:rsidP="004362F3">
            <w:pPr>
              <w:widowControl/>
              <w:jc w:val="center"/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</w:pP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134.</w:t>
            </w:r>
            <w:r w:rsidR="00E906BC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74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± 3.0</w:t>
            </w:r>
            <w:r w:rsidR="00E906BC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8128F" w14:textId="3E8AAF32" w:rsidR="00EE55FC" w:rsidRPr="00E906BC" w:rsidRDefault="00EE55FC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134.</w:t>
            </w:r>
            <w:r w:rsidR="00E906BC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4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± 3.3</w:t>
            </w:r>
            <w:r w:rsidR="00E906BC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CCDAB" w14:textId="1D4DC323" w:rsidR="00EE55FC" w:rsidRPr="00E906BC" w:rsidRDefault="00EE55FC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90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E906BC" w:rsidRPr="00E906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8</w:t>
            </w:r>
          </w:p>
        </w:tc>
      </w:tr>
      <w:tr w:rsidR="00EE55FC" w:rsidRPr="00591588" w14:paraId="5B9AC65E" w14:textId="77777777" w:rsidTr="004362F3">
        <w:trPr>
          <w:trHeight w:val="37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CA67C" w14:textId="77777777" w:rsidR="00EE55FC" w:rsidRPr="00476D99" w:rsidRDefault="00EE55FC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6D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</w:t>
            </w:r>
            <w:r w:rsidRPr="00476D9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BE964" w14:textId="7D4D1BB5" w:rsidR="00EE55FC" w:rsidRPr="00E906BC" w:rsidRDefault="00EE55FC" w:rsidP="004362F3">
            <w:pPr>
              <w:widowControl/>
              <w:jc w:val="center"/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</w:pP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2.3</w:t>
            </w:r>
            <w:r w:rsidR="00E906BC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6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± 0.</w:t>
            </w:r>
            <w:r w:rsidR="00E906BC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59565" w14:textId="20B26A4C" w:rsidR="00EE55FC" w:rsidRPr="00E906BC" w:rsidRDefault="00EE55FC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2.3</w:t>
            </w:r>
            <w:r w:rsidR="00E906BC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7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± 0.1</w:t>
            </w:r>
            <w:r w:rsidR="00E906BC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10508" w14:textId="04C1E26E" w:rsidR="00EE55FC" w:rsidRPr="00E906BC" w:rsidRDefault="00EE55FC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E906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2</w:t>
            </w:r>
            <w:r w:rsidR="00E906BC" w:rsidRPr="00E906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E55FC" w:rsidRPr="00591588" w14:paraId="60C3F805" w14:textId="77777777" w:rsidTr="004362F3">
        <w:trPr>
          <w:trHeight w:val="37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8E268" w14:textId="77777777" w:rsidR="00EE55FC" w:rsidRPr="00476D99" w:rsidRDefault="00EE55FC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6D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Pr="00476D9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29CF3" w14:textId="6ACF2E01" w:rsidR="00EE55FC" w:rsidRPr="00E906BC" w:rsidRDefault="00EE55FC" w:rsidP="004362F3">
            <w:pPr>
              <w:widowControl/>
              <w:jc w:val="center"/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2.0</w:t>
            </w:r>
            <w:r w:rsidR="00E906BC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1.7</w:t>
            </w:r>
            <w:r w:rsidR="00E906BC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, 2.</w:t>
            </w:r>
            <w:r w:rsidR="00E906BC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4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0911" w14:textId="129CAE4F" w:rsidR="00EE55FC" w:rsidRPr="00E906BC" w:rsidRDefault="00EE55FC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2.</w:t>
            </w:r>
            <w:r w:rsidR="00E906BC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2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1.7</w:t>
            </w:r>
            <w:r w:rsidR="00E906BC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, 2.</w:t>
            </w:r>
            <w:r w:rsidR="00E906BC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6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4B582" w14:textId="5B5E6B7A" w:rsidR="00EE55FC" w:rsidRPr="00E906BC" w:rsidRDefault="00EE55FC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906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r w:rsidR="00E906BC" w:rsidRPr="00E906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 w:rsidR="00EE55FC" w:rsidRPr="00591588" w14:paraId="5B781142" w14:textId="77777777" w:rsidTr="004362F3">
        <w:trPr>
          <w:trHeight w:val="37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EAFB5" w14:textId="77777777" w:rsidR="00EE55FC" w:rsidRPr="00476D99" w:rsidRDefault="00EE55FC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76D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Kt</w:t>
            </w:r>
            <w:proofErr w:type="spellEnd"/>
            <w:r w:rsidRPr="00476D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v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78F11" w14:textId="229135D1" w:rsidR="00EE55FC" w:rsidRPr="00E906BC" w:rsidRDefault="00EE55FC" w:rsidP="004362F3">
            <w:pPr>
              <w:widowControl/>
              <w:jc w:val="center"/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1.3</w:t>
            </w:r>
            <w:r w:rsidR="00E906BC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1.2</w:t>
            </w:r>
            <w:r w:rsidR="00E906BC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, 1.</w:t>
            </w:r>
            <w:r w:rsidR="00E906BC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9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850A0" w14:textId="58EB0438" w:rsidR="00EE55FC" w:rsidRPr="00E906BC" w:rsidRDefault="00EE55FC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1.3</w:t>
            </w:r>
            <w:r w:rsidR="00E906BC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1.21, 1.5</w:t>
            </w:r>
            <w:r w:rsidR="00E906BC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9CE9D" w14:textId="6CF0C39F" w:rsidR="00EE55FC" w:rsidRPr="00E906BC" w:rsidRDefault="00EE55FC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90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E906BC" w:rsidRPr="00E906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90</w:t>
            </w:r>
          </w:p>
        </w:tc>
      </w:tr>
      <w:tr w:rsidR="00EE55FC" w:rsidRPr="00591588" w14:paraId="07B1CF17" w14:textId="77777777" w:rsidTr="004362F3">
        <w:trPr>
          <w:trHeight w:val="37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B01F8" w14:textId="77777777" w:rsidR="00EE55FC" w:rsidRPr="00476D99" w:rsidRDefault="00EE55FC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6D9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PTH (</w:t>
            </w:r>
            <w:proofErr w:type="spellStart"/>
            <w:r w:rsidRPr="00476D9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pg</w:t>
            </w:r>
            <w:proofErr w:type="spellEnd"/>
            <w:r w:rsidRPr="00476D9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/mL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75DA2" w14:textId="4074FF2C" w:rsidR="00EE55FC" w:rsidRPr="00E906BC" w:rsidRDefault="00E906BC" w:rsidP="004362F3">
            <w:pPr>
              <w:widowControl/>
              <w:jc w:val="center"/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29</w:t>
            </w:r>
            <w:r w:rsidR="00EE55FC"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90 (</w:t>
            </w: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27</w:t>
            </w:r>
            <w:r w:rsidR="00EE55FC"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7</w:t>
            </w: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</w:t>
            </w:r>
            <w:r w:rsidR="00EE55FC"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, 9</w:t>
            </w: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3</w:t>
            </w:r>
            <w:r w:rsidR="00EE55FC"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0</w:t>
            </w:r>
            <w:r w:rsidR="00EE55FC"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00830" w14:textId="0C7918F0" w:rsidR="00EE55FC" w:rsidRPr="00E906BC" w:rsidRDefault="00EE55FC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3</w:t>
            </w:r>
            <w:r w:rsidR="00E906BC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2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E906BC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8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0 (1</w:t>
            </w:r>
            <w:r w:rsidR="00E906BC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7.00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, 65</w:t>
            </w:r>
            <w:r w:rsidR="00E906BC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E906BC"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78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6E87C" w14:textId="5815596C" w:rsidR="00EE55FC" w:rsidRPr="00E906BC" w:rsidRDefault="00EE55FC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906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E906BC" w:rsidRPr="00E906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0</w:t>
            </w:r>
          </w:p>
        </w:tc>
      </w:tr>
      <w:tr w:rsidR="00E906BC" w:rsidRPr="00591588" w14:paraId="56C312AD" w14:textId="77777777" w:rsidTr="004362F3">
        <w:trPr>
          <w:trHeight w:val="37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26A84" w14:textId="77777777" w:rsidR="00E906BC" w:rsidRPr="00476D99" w:rsidRDefault="00E906BC" w:rsidP="00E906BC">
            <w:pPr>
              <w:widowControl/>
              <w:rPr>
                <w:rFonts w:ascii="Times New Roman" w:eastAsia="宋体" w:hAnsi="Times New Roman"/>
                <w:sz w:val="24"/>
                <w:szCs w:val="24"/>
              </w:rPr>
            </w:pPr>
            <w:r w:rsidRPr="00476D9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D1688" w14:textId="0633371C" w:rsidR="00E906BC" w:rsidRPr="00E906BC" w:rsidRDefault="00E906BC" w:rsidP="00E906BC">
            <w:pPr>
              <w:widowControl/>
              <w:jc w:val="center"/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50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00 (</w:t>
            </w: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3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8.00, 1</w:t>
            </w: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6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0.0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62B4F" w14:textId="154D4D88" w:rsidR="00E906BC" w:rsidRPr="00E906BC" w:rsidRDefault="00E906BC" w:rsidP="00E906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50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00 (</w:t>
            </w: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4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0.00, </w:t>
            </w:r>
            <w:r w:rsidRPr="00E906BC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6</w:t>
            </w:r>
            <w:r w:rsidRPr="00E906BC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0.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84F9D" w14:textId="169DA4EE" w:rsidR="00E906BC" w:rsidRPr="00E906BC" w:rsidRDefault="00E906BC" w:rsidP="00E906BC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906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856</w:t>
            </w:r>
          </w:p>
        </w:tc>
      </w:tr>
      <w:tr w:rsidR="00EE55FC" w:rsidRPr="00591588" w14:paraId="4E69ACE0" w14:textId="77777777" w:rsidTr="004362F3">
        <w:trPr>
          <w:trHeight w:val="37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04C1E" w14:textId="77777777" w:rsidR="00EE55FC" w:rsidRPr="00B474F3" w:rsidRDefault="00EE55FC" w:rsidP="004362F3">
            <w:pPr>
              <w:widowControl/>
              <w:rPr>
                <w:rFonts w:ascii="Times New Roman" w:eastAsia="宋体" w:hAnsi="Times New Roman"/>
                <w:sz w:val="24"/>
                <w:szCs w:val="24"/>
              </w:rPr>
            </w:pPr>
            <w:r w:rsidRPr="00B474F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E97F" w14:textId="2916D720" w:rsidR="00EE55FC" w:rsidRPr="00B474F3" w:rsidRDefault="00EE55FC" w:rsidP="004362F3">
            <w:pPr>
              <w:widowControl/>
              <w:jc w:val="center"/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8</w:t>
            </w:r>
            <w:r w:rsidR="00E906BC"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</w:t>
            </w:r>
            <w:r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.00 (80.00, </w:t>
            </w:r>
            <w:r w:rsidR="00E906BC"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95</w:t>
            </w:r>
            <w:r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E906BC"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</w:t>
            </w:r>
            <w:r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E9BBC" w14:textId="12FAFD18" w:rsidR="00EE55FC" w:rsidRPr="00B474F3" w:rsidRDefault="00EE55FC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8</w:t>
            </w:r>
            <w:r w:rsidR="00E906BC"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6</w:t>
            </w:r>
            <w:r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00 (80.00, 90.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932AA" w14:textId="2758AB9D" w:rsidR="00EE55FC" w:rsidRPr="00B474F3" w:rsidRDefault="00EE55FC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B474F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E906BC" w:rsidRPr="00B474F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69</w:t>
            </w:r>
          </w:p>
        </w:tc>
      </w:tr>
      <w:tr w:rsidR="00EE55FC" w:rsidRPr="00591588" w14:paraId="2590305A" w14:textId="77777777" w:rsidTr="004362F3">
        <w:trPr>
          <w:trHeight w:val="37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9F6CD" w14:textId="77777777" w:rsidR="00EE55FC" w:rsidRPr="00B474F3" w:rsidRDefault="00EE55FC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474F3">
              <w:rPr>
                <w:rFonts w:ascii="Times New Roman" w:eastAsia="宋体" w:hAnsi="Times New Roman"/>
                <w:sz w:val="24"/>
                <w:szCs w:val="24"/>
              </w:rPr>
              <w:lastRenderedPageBreak/>
              <w:t>D</w:t>
            </w:r>
            <w:r w:rsidRPr="00B474F3">
              <w:rPr>
                <w:rFonts w:ascii="Times New Roman" w:eastAsia="宋体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DDFC1" w14:textId="6C1A973F" w:rsidR="00EE55FC" w:rsidRPr="00B474F3" w:rsidRDefault="003B2955" w:rsidP="004362F3">
            <w:pPr>
              <w:widowControl/>
              <w:jc w:val="center"/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</w:t>
            </w:r>
            <w:r w:rsidR="00EE55FC"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</w:t>
            </w:r>
            <w:r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.97</w:t>
            </w:r>
            <w:r w:rsidR="00EE55FC"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DBB50" w14:textId="107FE292" w:rsidR="00EE55FC" w:rsidRPr="00B474F3" w:rsidRDefault="003B2955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</w:t>
            </w:r>
            <w:r w:rsidR="00EE55FC"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</w:t>
            </w:r>
            <w:r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7.35</w:t>
            </w:r>
            <w:r w:rsidR="00EE55FC"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7E1D9" w14:textId="36C2FA51" w:rsidR="00EE55FC" w:rsidRPr="00B474F3" w:rsidRDefault="003B2955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B474F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EE55FC" w:rsidRPr="00591588" w14:paraId="0140056C" w14:textId="77777777" w:rsidTr="004362F3">
        <w:trPr>
          <w:trHeight w:val="37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BC377" w14:textId="77777777" w:rsidR="00EE55FC" w:rsidRPr="00B474F3" w:rsidRDefault="00EE55FC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474F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DM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6CBF" w14:textId="5DB2C173" w:rsidR="00EE55FC" w:rsidRPr="00B474F3" w:rsidRDefault="003B2955" w:rsidP="004362F3">
            <w:pPr>
              <w:widowControl/>
              <w:jc w:val="center"/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6</w:t>
            </w:r>
            <w:r w:rsidR="00EE55FC"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</w:t>
            </w:r>
            <w:r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8.96</w:t>
            </w:r>
            <w:r w:rsidR="00EE55FC"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69DED" w14:textId="25FAE6E7" w:rsidR="00EE55FC" w:rsidRPr="00B474F3" w:rsidRDefault="003B2955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9</w:t>
            </w:r>
            <w:r w:rsidR="00EE55FC"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1</w:t>
            </w:r>
            <w:r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.24</w:t>
            </w:r>
            <w:r w:rsidR="00EE55FC"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54BF6" w14:textId="547AFD87" w:rsidR="00EE55FC" w:rsidRPr="00B474F3" w:rsidRDefault="00EE55FC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B474F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3B2955" w:rsidRPr="00B474F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29</w:t>
            </w:r>
          </w:p>
        </w:tc>
      </w:tr>
      <w:tr w:rsidR="00EE55FC" w:rsidRPr="00591588" w14:paraId="53B8CC3B" w14:textId="77777777" w:rsidTr="004362F3">
        <w:trPr>
          <w:trHeight w:val="37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CA6AD" w14:textId="77777777" w:rsidR="00EE55FC" w:rsidRPr="00B474F3" w:rsidRDefault="00EE55FC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474F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H</w:t>
            </w:r>
            <w:r w:rsidRPr="00B474F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pertension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2F54B" w14:textId="77777777" w:rsidR="00EE55FC" w:rsidRPr="00B474F3" w:rsidRDefault="00EE55FC" w:rsidP="004362F3">
            <w:pPr>
              <w:widowControl/>
              <w:jc w:val="center"/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56 (83.58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9174C" w14:textId="77777777" w:rsidR="00EE55FC" w:rsidRPr="00B474F3" w:rsidRDefault="00EE55FC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60 (88.24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FA70E" w14:textId="77777777" w:rsidR="00EE55FC" w:rsidRPr="00B474F3" w:rsidRDefault="00EE55FC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74F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37</w:t>
            </w:r>
          </w:p>
        </w:tc>
      </w:tr>
      <w:tr w:rsidR="00EE55FC" w:rsidRPr="00591588" w14:paraId="44D490F7" w14:textId="77777777" w:rsidTr="004362F3">
        <w:trPr>
          <w:trHeight w:val="37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FCEEB" w14:textId="77777777" w:rsidR="00EE55FC" w:rsidRPr="00B474F3" w:rsidRDefault="00EE55FC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474F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VD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20543" w14:textId="6F7EE130" w:rsidR="00EE55FC" w:rsidRPr="00B474F3" w:rsidRDefault="003B2955" w:rsidP="004362F3">
            <w:pPr>
              <w:widowControl/>
              <w:jc w:val="center"/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7</w:t>
            </w:r>
            <w:r w:rsidR="00EE55FC"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</w:t>
            </w:r>
            <w:r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</w:t>
            </w:r>
            <w:r w:rsidR="00EE55FC"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5.</w:t>
            </w:r>
            <w:r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7</w:t>
            </w:r>
            <w:r w:rsidR="00EE55FC"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0806E" w14:textId="0751F97C" w:rsidR="00EE55FC" w:rsidRPr="00B474F3" w:rsidRDefault="003B2955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0</w:t>
            </w:r>
            <w:r w:rsidR="00EE55FC"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</w:t>
            </w:r>
            <w:r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</w:t>
            </w:r>
            <w:r w:rsidR="00EE55FC"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4.</w:t>
            </w:r>
            <w:r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7</w:t>
            </w:r>
            <w:r w:rsidR="00EE55FC"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1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BD26E" w14:textId="712E4371" w:rsidR="00EE55FC" w:rsidRPr="00B474F3" w:rsidRDefault="003B2955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B474F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21</w:t>
            </w:r>
          </w:p>
        </w:tc>
      </w:tr>
      <w:tr w:rsidR="00EE55FC" w:rsidRPr="00591588" w14:paraId="66CCB250" w14:textId="77777777" w:rsidTr="004362F3">
        <w:trPr>
          <w:trHeight w:val="37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A26C1" w14:textId="77777777" w:rsidR="00EE55FC" w:rsidRPr="00B474F3" w:rsidRDefault="00EE55FC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474F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R</w:t>
            </w:r>
            <w:r w:rsidRPr="00B474F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al transplantation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777B" w14:textId="77777777" w:rsidR="00EE55FC" w:rsidRPr="00B474F3" w:rsidRDefault="00EE55FC" w:rsidP="004362F3">
            <w:pPr>
              <w:widowControl/>
              <w:jc w:val="center"/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3 (4.48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D7A76" w14:textId="77777777" w:rsidR="00EE55FC" w:rsidRPr="00B474F3" w:rsidRDefault="00EE55FC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3 (4.41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FAD00" w14:textId="77777777" w:rsidR="00EE55FC" w:rsidRPr="00B474F3" w:rsidRDefault="00EE55FC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74F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EE55FC" w:rsidRPr="00591588" w14:paraId="068995B5" w14:textId="77777777" w:rsidTr="004362F3">
        <w:trPr>
          <w:trHeight w:val="37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194AE" w14:textId="77777777" w:rsidR="00EE55FC" w:rsidRPr="00B474F3" w:rsidRDefault="00EE55FC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474F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</w:t>
            </w:r>
            <w:r w:rsidRPr="00B474F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tins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1CD73" w14:textId="510A6411" w:rsidR="00EE55FC" w:rsidRPr="00B474F3" w:rsidRDefault="003B2955" w:rsidP="004362F3">
            <w:pPr>
              <w:widowControl/>
              <w:jc w:val="center"/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6</w:t>
            </w:r>
            <w:r w:rsidR="00EE55FC"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</w:t>
            </w:r>
            <w:r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8</w:t>
            </w:r>
            <w:r w:rsidR="00EE55FC"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96</w:t>
            </w:r>
            <w:r w:rsidR="00EE55FC"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38062" w14:textId="3E773F1A" w:rsidR="00EE55FC" w:rsidRPr="00B474F3" w:rsidRDefault="003B2955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5</w:t>
            </w:r>
            <w:r w:rsidR="00EE55FC"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</w:t>
            </w:r>
            <w:r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7.35</w:t>
            </w:r>
            <w:r w:rsidR="00EE55FC"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0EDA5" w14:textId="68F73616" w:rsidR="00EE55FC" w:rsidRPr="00B474F3" w:rsidRDefault="00EE55FC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74F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3B2955" w:rsidRPr="00B474F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B474F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3B2955" w:rsidRPr="00B474F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EE55FC" w:rsidRPr="00591588" w14:paraId="229B4AFB" w14:textId="77777777" w:rsidTr="004362F3">
        <w:trPr>
          <w:trHeight w:val="37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0EE29" w14:textId="77777777" w:rsidR="00EE55FC" w:rsidRPr="00B474F3" w:rsidRDefault="00EE55FC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474F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</w:t>
            </w:r>
            <w:r w:rsidRPr="00B474F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tihypertensive drugs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D7795" w14:textId="01B480F0" w:rsidR="00EE55FC" w:rsidRPr="00B474F3" w:rsidRDefault="00EE55FC" w:rsidP="004362F3">
            <w:pPr>
              <w:widowControl/>
              <w:jc w:val="center"/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4</w:t>
            </w:r>
            <w:r w:rsidR="003B2955"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6</w:t>
            </w:r>
            <w:r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6</w:t>
            </w:r>
            <w:r w:rsidR="003B2955"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8</w:t>
            </w:r>
            <w:r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3B2955"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66</w:t>
            </w:r>
            <w:r w:rsidR="000735A0"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%</w:t>
            </w:r>
            <w:r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15D0E" w14:textId="03457545" w:rsidR="00EE55FC" w:rsidRPr="00B474F3" w:rsidRDefault="003B2955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9</w:t>
            </w:r>
            <w:r w:rsidR="00EE55FC"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 xml:space="preserve"> (7</w:t>
            </w:r>
            <w:r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</w:t>
            </w:r>
            <w:r w:rsidR="00EE55FC"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06</w:t>
            </w:r>
            <w:r w:rsidR="000735A0"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%</w:t>
            </w:r>
            <w:r w:rsidR="00EE55FC"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BB855" w14:textId="029FD907" w:rsidR="00EE55FC" w:rsidRPr="00B474F3" w:rsidRDefault="00EE55FC" w:rsidP="004362F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B474F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3B2955" w:rsidRPr="00B474F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65</w:t>
            </w:r>
          </w:p>
        </w:tc>
      </w:tr>
      <w:tr w:rsidR="00EE55FC" w:rsidRPr="00591588" w14:paraId="1F18CAD9" w14:textId="77777777" w:rsidTr="004362F3">
        <w:trPr>
          <w:trHeight w:val="37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83834" w14:textId="77777777" w:rsidR="00EE55FC" w:rsidRPr="00B474F3" w:rsidRDefault="00EE55FC" w:rsidP="004362F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474F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HFD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1057E" w14:textId="515BA352" w:rsidR="00EE55FC" w:rsidRPr="00B474F3" w:rsidRDefault="003B2955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74F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="00EE55FC" w:rsidRPr="00B47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474F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 w:rsidR="00EE55FC" w:rsidRPr="00B47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B474F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5</w:t>
            </w:r>
            <w:r w:rsidR="00EE55FC" w:rsidRPr="00B47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CB47A" w14:textId="1C97115E" w:rsidR="00EE55FC" w:rsidRPr="00B474F3" w:rsidRDefault="003B2955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74F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5</w:t>
            </w:r>
            <w:r w:rsidR="00EE55FC" w:rsidRPr="00B47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474F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EE55FC" w:rsidRPr="00B47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Pr="00B474F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7</w:t>
            </w:r>
            <w:r w:rsidR="00EE55FC" w:rsidRPr="00B47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46FFC" w14:textId="77777777" w:rsidR="00EE55FC" w:rsidRPr="00B474F3" w:rsidRDefault="00EE55FC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74F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Pr="00B474F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EE55FC" w:rsidRPr="00591588" w14:paraId="4E244488" w14:textId="77777777" w:rsidTr="006A0BB5">
        <w:trPr>
          <w:trHeight w:val="37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AB86F" w14:textId="77777777" w:rsidR="00EE55FC" w:rsidRPr="00B474F3" w:rsidRDefault="00EE55FC" w:rsidP="004362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74F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DH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22662" w14:textId="77777777" w:rsidR="00EE55FC" w:rsidRPr="00B474F3" w:rsidRDefault="00EE55FC" w:rsidP="004362F3">
            <w:pPr>
              <w:widowControl/>
              <w:jc w:val="center"/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2 (2.99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74FF3" w14:textId="77777777" w:rsidR="00EE55FC" w:rsidRPr="00B474F3" w:rsidRDefault="00EE55FC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4 (5.88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2E8A8" w14:textId="77777777" w:rsidR="00EE55FC" w:rsidRPr="00B474F3" w:rsidRDefault="00EE55FC" w:rsidP="00436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7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B474F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90</w:t>
            </w:r>
          </w:p>
        </w:tc>
      </w:tr>
      <w:tr w:rsidR="006A0BB5" w:rsidRPr="00591588" w14:paraId="43E09109" w14:textId="77777777" w:rsidTr="006A0BB5">
        <w:trPr>
          <w:trHeight w:val="371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9BE39" w14:textId="346402AF" w:rsidR="006A0BB5" w:rsidRPr="00B474F3" w:rsidRDefault="006A0BB5" w:rsidP="006A0BB5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B474F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-year mortality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370C3" w14:textId="5877DE0C" w:rsidR="006A0BB5" w:rsidRPr="00B474F3" w:rsidRDefault="00594691" w:rsidP="006A0BB5">
            <w:pPr>
              <w:widowControl/>
              <w:jc w:val="center"/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4</w:t>
            </w:r>
            <w:r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(</w:t>
            </w:r>
            <w:r w:rsidR="000735A0"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0</w:t>
            </w:r>
            <w:r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0735A0"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90%</w:t>
            </w:r>
            <w:r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9E3CD" w14:textId="15385A88" w:rsidR="006A0BB5" w:rsidRPr="00B474F3" w:rsidRDefault="00594691" w:rsidP="006A0BB5">
            <w:pPr>
              <w:widowControl/>
              <w:jc w:val="center"/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</w:t>
            </w:r>
            <w:r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(</w:t>
            </w:r>
            <w:r w:rsidR="000735A0"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1</w:t>
            </w:r>
            <w:r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0735A0"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7</w:t>
            </w:r>
            <w:r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4E5CB" w14:textId="15C247D3" w:rsidR="006A0BB5" w:rsidRPr="00B474F3" w:rsidRDefault="000735A0" w:rsidP="006A0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74F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Pr="00B474F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6A0BB5" w:rsidRPr="00591588" w14:paraId="260D2B93" w14:textId="77777777" w:rsidTr="004362F3">
        <w:trPr>
          <w:trHeight w:val="371"/>
        </w:trPr>
        <w:tc>
          <w:tcPr>
            <w:tcW w:w="2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A068EE" w14:textId="7BC7B8F4" w:rsidR="006A0BB5" w:rsidRPr="00B474F3" w:rsidRDefault="006A0BB5" w:rsidP="006A0BB5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B474F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5-year </w:t>
            </w:r>
            <w:r w:rsidRPr="00B474F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ortality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E63884" w14:textId="576DC5C7" w:rsidR="006A0BB5" w:rsidRPr="00B474F3" w:rsidRDefault="00594691" w:rsidP="006A0BB5">
            <w:pPr>
              <w:widowControl/>
              <w:jc w:val="center"/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2</w:t>
            </w:r>
            <w:r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(</w:t>
            </w:r>
            <w:r w:rsidR="000735A0"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32</w:t>
            </w:r>
            <w:r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.</w:t>
            </w:r>
            <w:r w:rsidR="000735A0"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84%</w:t>
            </w:r>
            <w:r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1319CA" w14:textId="19667DD3" w:rsidR="006A0BB5" w:rsidRPr="00B474F3" w:rsidRDefault="00594691" w:rsidP="006A0BB5">
            <w:pPr>
              <w:widowControl/>
              <w:jc w:val="center"/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2</w:t>
            </w:r>
            <w:r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(2.9</w:t>
            </w:r>
            <w:r w:rsidR="000735A0" w:rsidRPr="00B474F3">
              <w:rPr>
                <w:rStyle w:val="cl-08131bc8"/>
                <w:rFonts w:ascii="Times New Roman" w:hAnsi="Times New Roman" w:cs="Times New Roman" w:hint="eastAsia"/>
                <w:color w:val="000000"/>
                <w:spacing w:val="2"/>
                <w:sz w:val="24"/>
                <w:szCs w:val="24"/>
              </w:rPr>
              <w:t>4</w:t>
            </w:r>
            <w:r w:rsidRPr="00B474F3">
              <w:rPr>
                <w:rStyle w:val="cl-08131bc8"/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D11B32" w14:textId="594A2EA9" w:rsidR="006A0BB5" w:rsidRPr="00B474F3" w:rsidRDefault="000735A0" w:rsidP="006A0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74F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Pr="00B474F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</w:tbl>
    <w:p w14:paraId="3FFD080D" w14:textId="77777777" w:rsidR="00EE55FC" w:rsidRDefault="00EE55FC" w:rsidP="00EE55F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59158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ALB: albumin; ALP: alkaline phosphatase; ALT: alanine aminotransferase; BMI: body mass index; BUN: blood urine nitrogen;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CVD:</w:t>
      </w:r>
      <w:r w:rsidRPr="00131F24">
        <w:rPr>
          <w:rFonts w:hint="eastAsia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c</w:t>
      </w:r>
      <w:r w:rsidRPr="00131F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ardiovascular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d</w:t>
      </w:r>
      <w:r w:rsidRPr="00131F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isease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; DBP: d</w:t>
      </w:r>
      <w:r w:rsidRPr="00131F2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iastolic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b</w:t>
      </w:r>
      <w:r w:rsidRPr="00131F2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lood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p</w:t>
      </w:r>
      <w:r w:rsidRPr="00131F2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ressure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;</w:t>
      </w:r>
      <w:r w:rsidRPr="009357E3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 xml:space="preserve">DM: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d</w:t>
      </w:r>
      <w:r w:rsidRPr="00E9376B">
        <w:rPr>
          <w:rFonts w:ascii="Times New Roman" w:eastAsia="等线" w:hAnsi="Times New Roman" w:cs="Times New Roman" w:hint="eastAsia"/>
          <w:kern w:val="0"/>
          <w:sz w:val="24"/>
          <w:szCs w:val="24"/>
        </w:rPr>
        <w:t>iabetes mellitus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; DN: d</w:t>
      </w:r>
      <w:r w:rsidRPr="00E9376B">
        <w:rPr>
          <w:rFonts w:ascii="Times New Roman" w:eastAsia="宋体" w:hAnsi="Times New Roman"/>
          <w:sz w:val="24"/>
          <w:szCs w:val="24"/>
        </w:rPr>
        <w:t>iabetic nephropathy</w:t>
      </w:r>
      <w:r>
        <w:rPr>
          <w:rFonts w:ascii="Times New Roman" w:eastAsia="宋体" w:hAnsi="Times New Roman" w:hint="eastAsia"/>
          <w:sz w:val="24"/>
          <w:szCs w:val="24"/>
        </w:rPr>
        <w:t>;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Hb: </w:t>
      </w:r>
      <w:r w:rsidRPr="00131F2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emoglobin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HFD: </w:t>
      </w:r>
      <w:r w:rsidRPr="00131F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high-flux hemodialysis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Pr="00E9376B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IDH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:</w:t>
      </w:r>
      <w:r w:rsidRPr="009916D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9916D8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intradialysis</w:t>
      </w:r>
      <w:proofErr w:type="spellEnd"/>
      <w:r w:rsidRPr="009916D8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hypotension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Pr="0059158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LT: platelet; P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HT</w:t>
      </w:r>
      <w:r w:rsidRPr="0059158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</w:t>
      </w:r>
      <w:r w:rsidRPr="00477B6D">
        <w:rPr>
          <w:rFonts w:ascii="Arial" w:hAnsi="Arial" w:cs="Arial"/>
          <w:color w:val="71777D"/>
          <w:szCs w:val="21"/>
          <w:shd w:val="clear" w:color="auto" w:fill="FFFFFF"/>
        </w:rPr>
        <w:t xml:space="preserve"> </w:t>
      </w:r>
      <w:r w:rsidRPr="00477B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arathyroid hormone</w:t>
      </w:r>
      <w:r w:rsidRPr="0059158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BP:</w:t>
      </w:r>
      <w:r w:rsidRPr="00131F24">
        <w:rPr>
          <w:rFonts w:hint="eastAsia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</w:t>
      </w:r>
      <w:r w:rsidRPr="00131F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ystolic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b</w:t>
      </w:r>
      <w:r w:rsidRPr="00131F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lood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p</w:t>
      </w:r>
      <w:r w:rsidRPr="00131F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ressure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proofErr w:type="spellStart"/>
      <w:r w:rsidRPr="0059158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pKt</w:t>
      </w:r>
      <w:proofErr w:type="spellEnd"/>
      <w:r w:rsidRPr="0059158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/v: single-pool Kt/V.</w:t>
      </w:r>
    </w:p>
    <w:p w14:paraId="63CBB78E" w14:textId="77777777" w:rsidR="00EE55FC" w:rsidRPr="00EE55FC" w:rsidRDefault="00EE55FC" w:rsidP="00BD5AF1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sectPr w:rsidR="00EE55FC" w:rsidRPr="00EE55FC" w:rsidSect="005915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6BD87F" w14:textId="77777777" w:rsidR="001E2050" w:rsidRDefault="001E2050" w:rsidP="00591588">
      <w:pPr>
        <w:rPr>
          <w:rFonts w:hint="eastAsia"/>
        </w:rPr>
      </w:pPr>
      <w:r>
        <w:separator/>
      </w:r>
    </w:p>
  </w:endnote>
  <w:endnote w:type="continuationSeparator" w:id="0">
    <w:p w14:paraId="46192524" w14:textId="77777777" w:rsidR="001E2050" w:rsidRDefault="001E2050" w:rsidP="0059158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440808" w14:textId="77777777" w:rsidR="001E2050" w:rsidRDefault="001E2050" w:rsidP="00591588">
      <w:pPr>
        <w:rPr>
          <w:rFonts w:hint="eastAsia"/>
        </w:rPr>
      </w:pPr>
      <w:r>
        <w:separator/>
      </w:r>
    </w:p>
  </w:footnote>
  <w:footnote w:type="continuationSeparator" w:id="0">
    <w:p w14:paraId="5F35D6DE" w14:textId="77777777" w:rsidR="001E2050" w:rsidRDefault="001E2050" w:rsidP="0059158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E41"/>
    <w:rsid w:val="00022F0C"/>
    <w:rsid w:val="000578B1"/>
    <w:rsid w:val="000735A0"/>
    <w:rsid w:val="00085536"/>
    <w:rsid w:val="000A4A8D"/>
    <w:rsid w:val="0010043E"/>
    <w:rsid w:val="00131F24"/>
    <w:rsid w:val="0019237A"/>
    <w:rsid w:val="001A66AA"/>
    <w:rsid w:val="001D6879"/>
    <w:rsid w:val="001E2050"/>
    <w:rsid w:val="001E29FB"/>
    <w:rsid w:val="001E672A"/>
    <w:rsid w:val="001F1C71"/>
    <w:rsid w:val="001F6E41"/>
    <w:rsid w:val="001F7E5F"/>
    <w:rsid w:val="00220A00"/>
    <w:rsid w:val="002278FC"/>
    <w:rsid w:val="00266B89"/>
    <w:rsid w:val="00271053"/>
    <w:rsid w:val="002A0DC0"/>
    <w:rsid w:val="002D3690"/>
    <w:rsid w:val="002F2CA0"/>
    <w:rsid w:val="00310141"/>
    <w:rsid w:val="00311DE3"/>
    <w:rsid w:val="00325EA6"/>
    <w:rsid w:val="00332795"/>
    <w:rsid w:val="00374AA0"/>
    <w:rsid w:val="003B2955"/>
    <w:rsid w:val="003B2EF4"/>
    <w:rsid w:val="003D027B"/>
    <w:rsid w:val="00437306"/>
    <w:rsid w:val="004672D3"/>
    <w:rsid w:val="00476D99"/>
    <w:rsid w:val="00477B6D"/>
    <w:rsid w:val="00480111"/>
    <w:rsid w:val="004B042B"/>
    <w:rsid w:val="004C6067"/>
    <w:rsid w:val="004F487E"/>
    <w:rsid w:val="00542522"/>
    <w:rsid w:val="005575C1"/>
    <w:rsid w:val="00557A77"/>
    <w:rsid w:val="0056601F"/>
    <w:rsid w:val="00591588"/>
    <w:rsid w:val="00594691"/>
    <w:rsid w:val="005D066F"/>
    <w:rsid w:val="005D5E4F"/>
    <w:rsid w:val="005E66D5"/>
    <w:rsid w:val="00601405"/>
    <w:rsid w:val="00602DB8"/>
    <w:rsid w:val="00632719"/>
    <w:rsid w:val="0064069D"/>
    <w:rsid w:val="00642215"/>
    <w:rsid w:val="00647FEF"/>
    <w:rsid w:val="00652917"/>
    <w:rsid w:val="006572C5"/>
    <w:rsid w:val="006819FA"/>
    <w:rsid w:val="0068708D"/>
    <w:rsid w:val="00696526"/>
    <w:rsid w:val="006A0BB5"/>
    <w:rsid w:val="006A5C8B"/>
    <w:rsid w:val="006B6202"/>
    <w:rsid w:val="006B6920"/>
    <w:rsid w:val="006C0472"/>
    <w:rsid w:val="00700F47"/>
    <w:rsid w:val="00703EE7"/>
    <w:rsid w:val="00716251"/>
    <w:rsid w:val="007246CA"/>
    <w:rsid w:val="00741D4C"/>
    <w:rsid w:val="007658EA"/>
    <w:rsid w:val="0077654F"/>
    <w:rsid w:val="00780C15"/>
    <w:rsid w:val="007A2C33"/>
    <w:rsid w:val="007B34C6"/>
    <w:rsid w:val="007B7468"/>
    <w:rsid w:val="007C2B8E"/>
    <w:rsid w:val="007F74FF"/>
    <w:rsid w:val="00883B1C"/>
    <w:rsid w:val="008927EA"/>
    <w:rsid w:val="00893CDF"/>
    <w:rsid w:val="008E6AEF"/>
    <w:rsid w:val="009041BD"/>
    <w:rsid w:val="009357E3"/>
    <w:rsid w:val="009469F8"/>
    <w:rsid w:val="0095382D"/>
    <w:rsid w:val="009853C7"/>
    <w:rsid w:val="009916D8"/>
    <w:rsid w:val="009A4F05"/>
    <w:rsid w:val="009C6952"/>
    <w:rsid w:val="009F1544"/>
    <w:rsid w:val="00A11321"/>
    <w:rsid w:val="00A33BBB"/>
    <w:rsid w:val="00A76CAF"/>
    <w:rsid w:val="00AB7F7C"/>
    <w:rsid w:val="00B0201F"/>
    <w:rsid w:val="00B17DB4"/>
    <w:rsid w:val="00B2151B"/>
    <w:rsid w:val="00B2558B"/>
    <w:rsid w:val="00B3468E"/>
    <w:rsid w:val="00B43BC8"/>
    <w:rsid w:val="00B474F3"/>
    <w:rsid w:val="00B478F4"/>
    <w:rsid w:val="00B544E7"/>
    <w:rsid w:val="00B76946"/>
    <w:rsid w:val="00B84000"/>
    <w:rsid w:val="00B8554B"/>
    <w:rsid w:val="00B932C5"/>
    <w:rsid w:val="00BA7718"/>
    <w:rsid w:val="00BC4CD7"/>
    <w:rsid w:val="00BD5AF1"/>
    <w:rsid w:val="00BD7DEE"/>
    <w:rsid w:val="00BE4DDC"/>
    <w:rsid w:val="00BF55FC"/>
    <w:rsid w:val="00BF65A6"/>
    <w:rsid w:val="00C17FA4"/>
    <w:rsid w:val="00CA7103"/>
    <w:rsid w:val="00CB50F4"/>
    <w:rsid w:val="00CC52F3"/>
    <w:rsid w:val="00CE48D5"/>
    <w:rsid w:val="00CF5C73"/>
    <w:rsid w:val="00D03B2A"/>
    <w:rsid w:val="00D21319"/>
    <w:rsid w:val="00D34015"/>
    <w:rsid w:val="00D4443D"/>
    <w:rsid w:val="00D72DE5"/>
    <w:rsid w:val="00DA504F"/>
    <w:rsid w:val="00DB1BC0"/>
    <w:rsid w:val="00DC0A1B"/>
    <w:rsid w:val="00DC136E"/>
    <w:rsid w:val="00DC3EF0"/>
    <w:rsid w:val="00DE4C68"/>
    <w:rsid w:val="00E039CD"/>
    <w:rsid w:val="00E311EC"/>
    <w:rsid w:val="00E77AF0"/>
    <w:rsid w:val="00E86B2A"/>
    <w:rsid w:val="00E906BC"/>
    <w:rsid w:val="00E9072D"/>
    <w:rsid w:val="00E928F1"/>
    <w:rsid w:val="00E9376B"/>
    <w:rsid w:val="00E96943"/>
    <w:rsid w:val="00EA512A"/>
    <w:rsid w:val="00EE55FC"/>
    <w:rsid w:val="00EF5208"/>
    <w:rsid w:val="00F178A9"/>
    <w:rsid w:val="00F2631A"/>
    <w:rsid w:val="00F32327"/>
    <w:rsid w:val="00F74A44"/>
    <w:rsid w:val="00FE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42524A"/>
  <w15:chartTrackingRefBased/>
  <w15:docId w15:val="{A06A7BBF-6B93-4046-83FF-C5274B8B2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15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1588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5915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1588"/>
    <w:rPr>
      <w:sz w:val="18"/>
      <w:szCs w:val="18"/>
      <w14:ligatures w14:val="none"/>
    </w:rPr>
  </w:style>
  <w:style w:type="character" w:customStyle="1" w:styleId="cl-35d83526">
    <w:name w:val="cl-35d83526"/>
    <w:basedOn w:val="a0"/>
    <w:rsid w:val="00DB1BC0"/>
  </w:style>
  <w:style w:type="character" w:customStyle="1" w:styleId="cl-08131bc8">
    <w:name w:val="cl-08131bc8"/>
    <w:basedOn w:val="a0"/>
    <w:rsid w:val="00DB1B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29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ACE1C9-912D-4473-B086-0C32E7198C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4</TotalTime>
  <Pages>2</Pages>
  <Words>322</Words>
  <Characters>1837</Characters>
  <Application>Microsoft Office Word</Application>
  <DocSecurity>0</DocSecurity>
  <Lines>15</Lines>
  <Paragraphs>4</Paragraphs>
  <ScaleCrop>false</ScaleCrop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由 莲莲</dc:creator>
  <cp:keywords/>
  <dc:description/>
  <cp:lastModifiedBy>莲莲 由</cp:lastModifiedBy>
  <cp:revision>196</cp:revision>
  <dcterms:created xsi:type="dcterms:W3CDTF">2023-04-25T05:39:00Z</dcterms:created>
  <dcterms:modified xsi:type="dcterms:W3CDTF">2025-05-15T02:05:00Z</dcterms:modified>
</cp:coreProperties>
</file>